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CA6A2" w14:textId="77777777" w:rsidR="000F2D73" w:rsidRDefault="000F2D73" w:rsidP="000F2D73">
      <w:pPr>
        <w:spacing w:after="0" w:line="240" w:lineRule="auto"/>
        <w:jc w:val="left"/>
      </w:pPr>
    </w:p>
    <w:tbl>
      <w:tblPr>
        <w:tblW w:w="9292" w:type="dxa"/>
        <w:jc w:val="center"/>
        <w:tblLayout w:type="fixed"/>
        <w:tblLook w:val="04A0" w:firstRow="1" w:lastRow="0" w:firstColumn="1" w:lastColumn="0" w:noHBand="0" w:noVBand="1"/>
      </w:tblPr>
      <w:tblGrid>
        <w:gridCol w:w="994"/>
        <w:gridCol w:w="7165"/>
        <w:gridCol w:w="1133"/>
      </w:tblGrid>
      <w:tr w:rsidR="000F2D73" w:rsidRPr="00583C95" w14:paraId="73C1AD0E" w14:textId="77777777" w:rsidTr="000F2D73">
        <w:trPr>
          <w:trHeight w:val="248"/>
          <w:jc w:val="center"/>
        </w:trPr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16EB1" w14:textId="77777777" w:rsidR="000F2D73" w:rsidRPr="000F2D73" w:rsidRDefault="000F2D73" w:rsidP="00DF6825">
            <w:pPr>
              <w:pStyle w:val="Table"/>
              <w:rPr>
                <w:b/>
                <w:color w:val="000000" w:themeColor="text1"/>
                <w:szCs w:val="18"/>
              </w:rPr>
            </w:pPr>
            <w:r w:rsidRPr="000F2D73">
              <w:rPr>
                <w:b/>
                <w:color w:val="000000" w:themeColor="text1"/>
                <w:sz w:val="22"/>
                <w:szCs w:val="18"/>
              </w:rPr>
              <w:t>Strain</w:t>
            </w:r>
          </w:p>
        </w:tc>
        <w:tc>
          <w:tcPr>
            <w:tcW w:w="7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B04DF8" w14:textId="77777777" w:rsidR="000F2D73" w:rsidRPr="000F2D73" w:rsidRDefault="000F2D73" w:rsidP="00DF6825">
            <w:pPr>
              <w:pStyle w:val="Table"/>
              <w:rPr>
                <w:b/>
                <w:color w:val="000000" w:themeColor="text1"/>
                <w:szCs w:val="18"/>
              </w:rPr>
            </w:pPr>
            <w:r w:rsidRPr="000F2D73">
              <w:rPr>
                <w:b/>
                <w:color w:val="000000" w:themeColor="text1"/>
                <w:sz w:val="22"/>
                <w:szCs w:val="18"/>
              </w:rPr>
              <w:t>Genotype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AC22D8" w14:textId="77777777" w:rsidR="000F2D73" w:rsidRPr="000F2D73" w:rsidRDefault="000F2D73" w:rsidP="00DF6825">
            <w:pPr>
              <w:pStyle w:val="Table"/>
              <w:rPr>
                <w:b/>
                <w:color w:val="000000" w:themeColor="text1"/>
                <w:szCs w:val="18"/>
              </w:rPr>
            </w:pPr>
            <w:r w:rsidRPr="000F2D73">
              <w:rPr>
                <w:b/>
                <w:color w:val="000000" w:themeColor="text1"/>
                <w:sz w:val="22"/>
                <w:szCs w:val="18"/>
              </w:rPr>
              <w:t>Ref</w:t>
            </w:r>
          </w:p>
        </w:tc>
      </w:tr>
      <w:tr w:rsidR="000F2D73" w:rsidRPr="00583C95" w14:paraId="092D4AD2" w14:textId="77777777" w:rsidTr="000F2D73">
        <w:trPr>
          <w:trHeight w:val="46"/>
          <w:jc w:val="center"/>
        </w:trPr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E433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 w:rsidRPr="00CE635A">
              <w:rPr>
                <w:sz w:val="22"/>
                <w:szCs w:val="22"/>
              </w:rPr>
              <w:t>BY4741</w:t>
            </w:r>
          </w:p>
        </w:tc>
        <w:tc>
          <w:tcPr>
            <w:tcW w:w="7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6AF2" w14:textId="77777777" w:rsidR="000F2D73" w:rsidRPr="00CE635A" w:rsidRDefault="000F2D73" w:rsidP="00DF6825">
            <w:pPr>
              <w:pStyle w:val="Table"/>
              <w:jc w:val="left"/>
              <w:rPr>
                <w:i/>
                <w:szCs w:val="22"/>
              </w:rPr>
            </w:pPr>
            <w:r w:rsidRPr="00CE635A">
              <w:rPr>
                <w:i/>
                <w:iCs/>
                <w:sz w:val="22"/>
                <w:szCs w:val="22"/>
              </w:rPr>
              <w:t>MAT</w:t>
            </w:r>
            <w:r w:rsidRPr="00CE635A">
              <w:rPr>
                <w:sz w:val="22"/>
                <w:szCs w:val="22"/>
              </w:rPr>
              <w:t xml:space="preserve">a </w:t>
            </w:r>
            <w:r w:rsidRPr="00CE635A">
              <w:rPr>
                <w:i/>
                <w:iCs/>
                <w:sz w:val="22"/>
                <w:szCs w:val="22"/>
              </w:rPr>
              <w:t>his3Δ1 leu2Δ0 lys2Δ0 ura3Δ0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8767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 w:rsidRPr="00CE635A">
              <w:rPr>
                <w:sz w:val="22"/>
                <w:szCs w:val="22"/>
              </w:rPr>
              <w:t>Lab Stock</w:t>
            </w:r>
          </w:p>
        </w:tc>
      </w:tr>
      <w:tr w:rsidR="000F2D73" w:rsidRPr="00583C95" w14:paraId="0ABA7FE6" w14:textId="77777777" w:rsidTr="000F2D73">
        <w:trPr>
          <w:trHeight w:val="80"/>
          <w:jc w:val="center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9F2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 w:rsidRPr="00CE635A">
              <w:rPr>
                <w:sz w:val="22"/>
                <w:szCs w:val="22"/>
              </w:rPr>
              <w:t>Y8205</w:t>
            </w:r>
          </w:p>
        </w:tc>
        <w:tc>
          <w:tcPr>
            <w:tcW w:w="7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5078" w14:textId="77777777" w:rsidR="000F2D73" w:rsidRPr="00CE635A" w:rsidRDefault="000F2D73" w:rsidP="00DF682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i/>
                <w:iCs/>
              </w:rPr>
            </w:pPr>
            <w:r w:rsidRPr="00CE635A">
              <w:rPr>
                <w:rFonts w:cs="Times New Roman"/>
                <w:sz w:val="22"/>
              </w:rPr>
              <w:t xml:space="preserve">MATα </w:t>
            </w:r>
            <w:r w:rsidRPr="00CE635A">
              <w:rPr>
                <w:rFonts w:cs="Times New Roman"/>
                <w:i/>
                <w:iCs/>
                <w:sz w:val="22"/>
              </w:rPr>
              <w:t>his3Δ1 leu2Δ0 met15Δ0 ura3Δ0can1Δ::STE2pr-Sp_his5</w:t>
            </w:r>
          </w:p>
          <w:p w14:paraId="58B9F757" w14:textId="77777777" w:rsidR="000F2D73" w:rsidRPr="00CE635A" w:rsidRDefault="000F2D73" w:rsidP="00DF682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</w:rPr>
            </w:pPr>
            <w:r w:rsidRPr="00CE635A">
              <w:rPr>
                <w:rFonts w:cs="Times New Roman"/>
                <w:i/>
                <w:iCs/>
                <w:sz w:val="22"/>
              </w:rPr>
              <w:t>lyp1Δ::STE3pr-LEU2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A616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*</w:t>
            </w:r>
          </w:p>
        </w:tc>
      </w:tr>
      <w:tr w:rsidR="000F2D73" w:rsidRPr="00583C95" w14:paraId="6F6F0500" w14:textId="77777777" w:rsidTr="000F2D73">
        <w:trPr>
          <w:trHeight w:val="66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4F3B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 w:rsidRPr="00CE635A">
              <w:rPr>
                <w:sz w:val="22"/>
                <w:szCs w:val="22"/>
              </w:rPr>
              <w:t>6743</w:t>
            </w:r>
          </w:p>
        </w:tc>
        <w:tc>
          <w:tcPr>
            <w:tcW w:w="7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5882" w14:textId="77777777" w:rsidR="000F2D73" w:rsidRPr="00CE635A" w:rsidRDefault="000F2D73" w:rsidP="00DF6825">
            <w:pPr>
              <w:pStyle w:val="Table"/>
              <w:jc w:val="left"/>
              <w:rPr>
                <w:i/>
                <w:szCs w:val="22"/>
              </w:rPr>
            </w:pPr>
            <w:r w:rsidRPr="00CE635A">
              <w:rPr>
                <w:sz w:val="22"/>
                <w:szCs w:val="22"/>
              </w:rPr>
              <w:t xml:space="preserve">BY4741 with </w:t>
            </w:r>
            <w:r w:rsidRPr="00CE635A">
              <w:rPr>
                <w:i/>
                <w:sz w:val="22"/>
                <w:szCs w:val="22"/>
              </w:rPr>
              <w:t>pso2</w:t>
            </w:r>
            <w:r w:rsidRPr="00CE635A">
              <w:rPr>
                <w:rFonts w:ascii="Cambria Math" w:hAnsi="Cambria Math" w:cs="Cambria Math"/>
                <w:i/>
                <w:sz w:val="22"/>
                <w:szCs w:val="22"/>
              </w:rPr>
              <w:t>∷</w:t>
            </w:r>
            <w:r w:rsidRPr="00CE635A">
              <w:rPr>
                <w:i/>
                <w:sz w:val="22"/>
                <w:szCs w:val="22"/>
              </w:rPr>
              <w:t>kanMX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768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#</w:t>
            </w:r>
          </w:p>
        </w:tc>
      </w:tr>
      <w:tr w:rsidR="000F2D73" w:rsidRPr="00583C95" w14:paraId="4FC944B9" w14:textId="77777777" w:rsidTr="000F2D73">
        <w:trPr>
          <w:trHeight w:val="66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B123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 w:rsidRPr="00CE635A">
              <w:rPr>
                <w:sz w:val="22"/>
                <w:szCs w:val="22"/>
              </w:rPr>
              <w:t>6240</w:t>
            </w:r>
          </w:p>
        </w:tc>
        <w:tc>
          <w:tcPr>
            <w:tcW w:w="7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40FE" w14:textId="77777777" w:rsidR="000F2D73" w:rsidRPr="00CE635A" w:rsidRDefault="000F2D73" w:rsidP="00DF6825">
            <w:pPr>
              <w:pStyle w:val="Table"/>
              <w:jc w:val="left"/>
              <w:rPr>
                <w:szCs w:val="22"/>
              </w:rPr>
            </w:pPr>
            <w:r w:rsidRPr="00CE635A">
              <w:rPr>
                <w:sz w:val="22"/>
                <w:szCs w:val="22"/>
              </w:rPr>
              <w:t xml:space="preserve">BY4741 with </w:t>
            </w:r>
            <w:r w:rsidRPr="00CE635A">
              <w:rPr>
                <w:i/>
                <w:sz w:val="22"/>
                <w:szCs w:val="22"/>
              </w:rPr>
              <w:t>msh2</w:t>
            </w:r>
            <w:r w:rsidRPr="00CE635A">
              <w:rPr>
                <w:rFonts w:ascii="Cambria Math" w:hAnsi="Cambria Math" w:cs="Cambria Math"/>
                <w:i/>
                <w:sz w:val="22"/>
                <w:szCs w:val="22"/>
              </w:rPr>
              <w:t>∷</w:t>
            </w:r>
            <w:r w:rsidRPr="00CE635A">
              <w:rPr>
                <w:i/>
                <w:sz w:val="22"/>
                <w:szCs w:val="22"/>
              </w:rPr>
              <w:t>kanMX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095F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#</w:t>
            </w:r>
          </w:p>
        </w:tc>
      </w:tr>
      <w:tr w:rsidR="000F2D73" w:rsidRPr="00583C95" w14:paraId="66105115" w14:textId="77777777" w:rsidTr="000F2D73">
        <w:trPr>
          <w:trHeight w:val="66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46C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 w:rsidRPr="003F6C96">
              <w:rPr>
                <w:sz w:val="22"/>
                <w:szCs w:val="22"/>
              </w:rPr>
              <w:t>4963</w:t>
            </w:r>
          </w:p>
        </w:tc>
        <w:tc>
          <w:tcPr>
            <w:tcW w:w="7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905" w14:textId="77777777" w:rsidR="000F2D73" w:rsidRPr="00CE635A" w:rsidRDefault="000F2D73" w:rsidP="00DF6825">
            <w:pPr>
              <w:pStyle w:val="Table"/>
              <w:jc w:val="left"/>
              <w:rPr>
                <w:szCs w:val="22"/>
              </w:rPr>
            </w:pPr>
            <w:r w:rsidRPr="00CE635A">
              <w:rPr>
                <w:sz w:val="22"/>
                <w:szCs w:val="22"/>
              </w:rPr>
              <w:t xml:space="preserve">BY4741 with </w:t>
            </w:r>
            <w:r w:rsidRPr="00CE635A">
              <w:rPr>
                <w:i/>
                <w:sz w:val="22"/>
                <w:szCs w:val="22"/>
              </w:rPr>
              <w:t>rad27</w:t>
            </w:r>
            <w:r w:rsidRPr="00CE635A">
              <w:rPr>
                <w:rFonts w:ascii="Cambria Math" w:hAnsi="Cambria Math" w:cs="Cambria Math"/>
                <w:i/>
                <w:sz w:val="22"/>
                <w:szCs w:val="22"/>
              </w:rPr>
              <w:t>∷</w:t>
            </w:r>
            <w:r w:rsidRPr="00CE635A">
              <w:rPr>
                <w:i/>
                <w:sz w:val="22"/>
                <w:szCs w:val="22"/>
              </w:rPr>
              <w:t>kanMX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356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#</w:t>
            </w:r>
          </w:p>
        </w:tc>
      </w:tr>
      <w:tr w:rsidR="000F2D73" w:rsidRPr="00583C95" w14:paraId="017BC016" w14:textId="77777777" w:rsidTr="000F2D73">
        <w:trPr>
          <w:trHeight w:val="66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807A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TWY4</w:t>
            </w:r>
          </w:p>
        </w:tc>
        <w:tc>
          <w:tcPr>
            <w:tcW w:w="7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86BC" w14:textId="77777777" w:rsidR="000F2D73" w:rsidRPr="00CE635A" w:rsidRDefault="000F2D73" w:rsidP="00DF6825">
            <w:pPr>
              <w:pStyle w:val="Table"/>
              <w:jc w:val="left"/>
              <w:rPr>
                <w:i/>
                <w:szCs w:val="22"/>
              </w:rPr>
            </w:pPr>
            <w:r>
              <w:rPr>
                <w:sz w:val="22"/>
                <w:szCs w:val="22"/>
              </w:rPr>
              <w:t xml:space="preserve">Y8205 with </w:t>
            </w:r>
            <w:r>
              <w:rPr>
                <w:i/>
                <w:sz w:val="22"/>
                <w:szCs w:val="22"/>
              </w:rPr>
              <w:t>pso2</w:t>
            </w:r>
            <w:r>
              <w:rPr>
                <w:rFonts w:ascii="Cambria Math" w:hAnsi="Cambria Math" w:cs="Cambria Math"/>
                <w:i/>
                <w:sz w:val="22"/>
                <w:szCs w:val="22"/>
              </w:rPr>
              <w:t>∷</w:t>
            </w:r>
            <w:r>
              <w:rPr>
                <w:i/>
                <w:sz w:val="22"/>
                <w:szCs w:val="22"/>
              </w:rPr>
              <w:t>kanMX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BFE6" w14:textId="0CA5E670" w:rsidR="000F2D73" w:rsidRDefault="003B0CF0" w:rsidP="00DF6825">
            <w:pPr>
              <w:pStyle w:val="Table"/>
              <w:rPr>
                <w:b/>
                <w:bCs/>
                <w:sz w:val="32"/>
                <w:szCs w:val="22"/>
              </w:rPr>
            </w:pPr>
            <w:r>
              <w:rPr>
                <w:sz w:val="22"/>
                <w:szCs w:val="22"/>
              </w:rPr>
              <w:t>[89]</w:t>
            </w:r>
          </w:p>
        </w:tc>
      </w:tr>
      <w:tr w:rsidR="000F2D73" w:rsidRPr="00583C95" w14:paraId="5EC383E1" w14:textId="77777777" w:rsidTr="000F2D73">
        <w:trPr>
          <w:trHeight w:val="66"/>
          <w:jc w:val="center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C431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TWY5</w:t>
            </w:r>
          </w:p>
        </w:tc>
        <w:tc>
          <w:tcPr>
            <w:tcW w:w="7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481F" w14:textId="77777777" w:rsidR="000F2D73" w:rsidRPr="00CE635A" w:rsidRDefault="000F2D73" w:rsidP="00DF6825">
            <w:pPr>
              <w:pStyle w:val="Table"/>
              <w:jc w:val="left"/>
              <w:rPr>
                <w:szCs w:val="22"/>
              </w:rPr>
            </w:pPr>
            <w:r w:rsidRPr="00CE635A">
              <w:rPr>
                <w:sz w:val="22"/>
                <w:szCs w:val="22"/>
              </w:rPr>
              <w:t xml:space="preserve">Y8205 </w:t>
            </w:r>
            <w:r w:rsidRPr="00CE635A">
              <w:rPr>
                <w:i/>
                <w:iCs/>
                <w:sz w:val="22"/>
                <w:szCs w:val="22"/>
              </w:rPr>
              <w:t>pso2::natMX6 msh2::hphMX4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94B3" w14:textId="5D8B86D3" w:rsidR="000F2D73" w:rsidRDefault="003B0CF0" w:rsidP="003B0CF0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[89]</w:t>
            </w:r>
          </w:p>
        </w:tc>
      </w:tr>
      <w:tr w:rsidR="000F2D73" w:rsidRPr="00583C95" w14:paraId="6DCD53DF" w14:textId="77777777" w:rsidTr="000F2D73">
        <w:trPr>
          <w:trHeight w:val="66"/>
          <w:jc w:val="center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2D87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TWY7</w:t>
            </w:r>
          </w:p>
        </w:tc>
        <w:tc>
          <w:tcPr>
            <w:tcW w:w="7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3EE6" w14:textId="77777777" w:rsidR="000F2D73" w:rsidRPr="00CE635A" w:rsidRDefault="000F2D73" w:rsidP="00DF6825">
            <w:pPr>
              <w:pStyle w:val="Table"/>
              <w:jc w:val="left"/>
              <w:rPr>
                <w:szCs w:val="22"/>
              </w:rPr>
            </w:pPr>
            <w:r w:rsidRPr="00CE635A">
              <w:rPr>
                <w:i/>
                <w:sz w:val="22"/>
                <w:szCs w:val="22"/>
              </w:rPr>
              <w:t>MAT</w:t>
            </w:r>
            <w:r w:rsidRPr="00CE635A">
              <w:rPr>
                <w:sz w:val="22"/>
                <w:szCs w:val="22"/>
              </w:rPr>
              <w:t xml:space="preserve">a </w:t>
            </w:r>
            <w:r>
              <w:rPr>
                <w:sz w:val="22"/>
                <w:szCs w:val="22"/>
              </w:rPr>
              <w:t xml:space="preserve">double mutant </w:t>
            </w:r>
            <w:r w:rsidRPr="00CE635A">
              <w:rPr>
                <w:sz w:val="22"/>
                <w:szCs w:val="22"/>
              </w:rPr>
              <w:t xml:space="preserve">spore from Y8205 </w:t>
            </w:r>
            <w:r w:rsidRPr="00CE635A">
              <w:rPr>
                <w:i/>
                <w:sz w:val="22"/>
                <w:szCs w:val="22"/>
              </w:rPr>
              <w:t>pso2::hphMX4</w:t>
            </w:r>
            <w:r w:rsidRPr="00CE635A">
              <w:rPr>
                <w:sz w:val="22"/>
                <w:szCs w:val="22"/>
              </w:rPr>
              <w:t xml:space="preserve"> x BY4741 </w:t>
            </w:r>
            <w:r w:rsidRPr="00CE635A">
              <w:rPr>
                <w:i/>
                <w:sz w:val="22"/>
                <w:szCs w:val="22"/>
              </w:rPr>
              <w:t>msh2::kanMX6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F9DD" w14:textId="3CAA720C" w:rsidR="000F2D73" w:rsidRDefault="003B0CF0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[89]</w:t>
            </w:r>
          </w:p>
        </w:tc>
      </w:tr>
      <w:tr w:rsidR="000F2D73" w:rsidRPr="00583C95" w14:paraId="54800C3B" w14:textId="77777777" w:rsidTr="000F2D73">
        <w:trPr>
          <w:trHeight w:val="66"/>
          <w:jc w:val="center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81E0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TWY74</w:t>
            </w:r>
          </w:p>
        </w:tc>
        <w:tc>
          <w:tcPr>
            <w:tcW w:w="7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75EC" w14:textId="77777777" w:rsidR="000F2D73" w:rsidRPr="00CE635A" w:rsidRDefault="000F2D73" w:rsidP="00DF6825">
            <w:pPr>
              <w:pStyle w:val="Table"/>
              <w:jc w:val="left"/>
              <w:rPr>
                <w:szCs w:val="22"/>
              </w:rPr>
            </w:pPr>
            <w:r w:rsidRPr="00CE635A">
              <w:rPr>
                <w:i/>
                <w:sz w:val="22"/>
                <w:szCs w:val="22"/>
              </w:rPr>
              <w:t>MAT</w:t>
            </w:r>
            <w:r w:rsidRPr="00CE635A">
              <w:rPr>
                <w:sz w:val="22"/>
                <w:szCs w:val="22"/>
              </w:rPr>
              <w:t xml:space="preserve">a </w:t>
            </w:r>
            <w:r>
              <w:rPr>
                <w:sz w:val="22"/>
                <w:szCs w:val="22"/>
              </w:rPr>
              <w:t xml:space="preserve">double mutant </w:t>
            </w:r>
            <w:r w:rsidRPr="00CE635A">
              <w:rPr>
                <w:sz w:val="22"/>
                <w:szCs w:val="22"/>
              </w:rPr>
              <w:t xml:space="preserve">spore from Y8205 </w:t>
            </w:r>
            <w:r w:rsidRPr="00CE635A">
              <w:rPr>
                <w:i/>
                <w:sz w:val="22"/>
                <w:szCs w:val="22"/>
              </w:rPr>
              <w:t>pso2::hphMX4</w:t>
            </w:r>
            <w:r w:rsidRPr="00CE635A">
              <w:rPr>
                <w:sz w:val="22"/>
                <w:szCs w:val="22"/>
              </w:rPr>
              <w:t xml:space="preserve"> x BY4741 </w:t>
            </w:r>
            <w:r w:rsidRPr="00CB629F">
              <w:rPr>
                <w:i/>
                <w:sz w:val="22"/>
                <w:szCs w:val="22"/>
              </w:rPr>
              <w:t>rad27</w:t>
            </w:r>
            <w:r w:rsidRPr="00CE635A">
              <w:rPr>
                <w:i/>
                <w:sz w:val="22"/>
                <w:szCs w:val="22"/>
              </w:rPr>
              <w:t>::kanMX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A8D7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0F2D73" w:rsidRPr="00583C95" w14:paraId="519FE6BE" w14:textId="77777777" w:rsidTr="000F2D73">
        <w:trPr>
          <w:trHeight w:val="66"/>
          <w:jc w:val="center"/>
        </w:trPr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22240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TWY75</w:t>
            </w:r>
          </w:p>
        </w:tc>
        <w:tc>
          <w:tcPr>
            <w:tcW w:w="7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E3E5" w14:textId="77777777" w:rsidR="000F2D73" w:rsidRPr="00CE635A" w:rsidRDefault="000F2D73" w:rsidP="00DF6825">
            <w:pPr>
              <w:pStyle w:val="Table"/>
              <w:jc w:val="left"/>
              <w:rPr>
                <w:szCs w:val="22"/>
              </w:rPr>
            </w:pPr>
            <w:r w:rsidRPr="00CE635A">
              <w:rPr>
                <w:i/>
                <w:sz w:val="22"/>
                <w:szCs w:val="22"/>
              </w:rPr>
              <w:t>MAT</w:t>
            </w:r>
            <w:r w:rsidRPr="00CE635A">
              <w:rPr>
                <w:sz w:val="22"/>
                <w:szCs w:val="22"/>
              </w:rPr>
              <w:t xml:space="preserve">a </w:t>
            </w:r>
            <w:r>
              <w:rPr>
                <w:sz w:val="22"/>
                <w:szCs w:val="22"/>
              </w:rPr>
              <w:t xml:space="preserve">triple mutant </w:t>
            </w:r>
            <w:r w:rsidRPr="00CE635A">
              <w:rPr>
                <w:sz w:val="22"/>
                <w:szCs w:val="22"/>
              </w:rPr>
              <w:t xml:space="preserve">spore from Y8205 </w:t>
            </w:r>
            <w:r w:rsidRPr="00CE635A">
              <w:rPr>
                <w:i/>
                <w:iCs/>
                <w:sz w:val="22"/>
                <w:szCs w:val="22"/>
              </w:rPr>
              <w:t>pso2::natMX6 msh2::hphMX4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 w:rsidRPr="00CE635A">
              <w:rPr>
                <w:sz w:val="22"/>
                <w:szCs w:val="22"/>
              </w:rPr>
              <w:t xml:space="preserve">x BY4741 </w:t>
            </w:r>
            <w:r w:rsidRPr="00CB629F">
              <w:rPr>
                <w:i/>
                <w:sz w:val="22"/>
                <w:szCs w:val="22"/>
              </w:rPr>
              <w:t>rad27</w:t>
            </w:r>
            <w:r w:rsidRPr="00CE635A">
              <w:rPr>
                <w:i/>
                <w:sz w:val="22"/>
                <w:szCs w:val="22"/>
              </w:rPr>
              <w:t>::kanMX6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7838" w14:textId="77777777" w:rsidR="000F2D73" w:rsidRPr="00CE635A" w:rsidRDefault="000F2D73" w:rsidP="00DF6825">
            <w:pPr>
              <w:pStyle w:val="Table"/>
              <w:rPr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 w14:paraId="5BC42CC7" w14:textId="603C6030" w:rsidR="00DD572E" w:rsidRDefault="000F2D73" w:rsidP="0011563B">
      <w:pPr>
        <w:pStyle w:val="Caption"/>
      </w:pPr>
      <w:bookmarkStart w:id="0" w:name="_Ref448751528"/>
      <w:r>
        <w:t>S</w:t>
      </w:r>
      <w:bookmarkEnd w:id="0"/>
      <w:r>
        <w:t>2</w:t>
      </w:r>
      <w:r>
        <w:rPr>
          <w:noProof/>
        </w:rPr>
        <w:t xml:space="preserve"> Table.</w:t>
      </w:r>
      <w:r>
        <w:t xml:space="preserve"> Yeast strains used in this study.</w:t>
      </w:r>
      <w:r>
        <w:rPr>
          <w:b w:val="0"/>
        </w:rPr>
        <w:t xml:space="preserve"> </w:t>
      </w:r>
      <w:r w:rsidRPr="00CB629F">
        <w:t>*</w:t>
      </w:r>
      <w:r>
        <w:rPr>
          <w:b w:val="0"/>
        </w:rPr>
        <w:t xml:space="preserve"> Strain kindly donated by the Boone Lab.</w:t>
      </w:r>
      <w:r>
        <w:rPr>
          <w:b w:val="0"/>
          <w:vertAlign w:val="superscript"/>
        </w:rPr>
        <w:t xml:space="preserve"> #</w:t>
      </w:r>
      <w:r>
        <w:rPr>
          <w:b w:val="0"/>
        </w:rPr>
        <w:t xml:space="preserve"> Strains purchased from Open Biosystems.</w:t>
      </w:r>
      <w:bookmarkStart w:id="1" w:name="_GoBack"/>
      <w:bookmarkEnd w:id="1"/>
    </w:p>
    <w:sectPr w:rsidR="00DD572E" w:rsidSect="00181A8B">
      <w:pgSz w:w="11907" w:h="16840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D73"/>
    <w:rsid w:val="00020198"/>
    <w:rsid w:val="00034933"/>
    <w:rsid w:val="000724BC"/>
    <w:rsid w:val="0008099C"/>
    <w:rsid w:val="00085920"/>
    <w:rsid w:val="000B51A0"/>
    <w:rsid w:val="000C268A"/>
    <w:rsid w:val="000C38B7"/>
    <w:rsid w:val="000F2D73"/>
    <w:rsid w:val="000F31BD"/>
    <w:rsid w:val="0011563B"/>
    <w:rsid w:val="00162F1B"/>
    <w:rsid w:val="001A29DB"/>
    <w:rsid w:val="002535E7"/>
    <w:rsid w:val="00337F71"/>
    <w:rsid w:val="0035587E"/>
    <w:rsid w:val="00373EDD"/>
    <w:rsid w:val="003B0CF0"/>
    <w:rsid w:val="003D49D7"/>
    <w:rsid w:val="003E2F4E"/>
    <w:rsid w:val="00466C34"/>
    <w:rsid w:val="00477713"/>
    <w:rsid w:val="00494217"/>
    <w:rsid w:val="00494A75"/>
    <w:rsid w:val="004C2308"/>
    <w:rsid w:val="004E0B7A"/>
    <w:rsid w:val="004F4224"/>
    <w:rsid w:val="0052571E"/>
    <w:rsid w:val="005605D1"/>
    <w:rsid w:val="005657D9"/>
    <w:rsid w:val="00565AB8"/>
    <w:rsid w:val="00623D9B"/>
    <w:rsid w:val="00651B5C"/>
    <w:rsid w:val="00653942"/>
    <w:rsid w:val="00663A7A"/>
    <w:rsid w:val="00694F3E"/>
    <w:rsid w:val="006C42AC"/>
    <w:rsid w:val="006D1706"/>
    <w:rsid w:val="006D32FD"/>
    <w:rsid w:val="00702CA6"/>
    <w:rsid w:val="007032B4"/>
    <w:rsid w:val="0072047B"/>
    <w:rsid w:val="00751E1F"/>
    <w:rsid w:val="0076697B"/>
    <w:rsid w:val="007808B0"/>
    <w:rsid w:val="007D7662"/>
    <w:rsid w:val="00804379"/>
    <w:rsid w:val="0080547A"/>
    <w:rsid w:val="00827FD4"/>
    <w:rsid w:val="00846F85"/>
    <w:rsid w:val="00857263"/>
    <w:rsid w:val="00867DB8"/>
    <w:rsid w:val="00895BF2"/>
    <w:rsid w:val="008B381B"/>
    <w:rsid w:val="008F3A78"/>
    <w:rsid w:val="009019BE"/>
    <w:rsid w:val="00904234"/>
    <w:rsid w:val="009B1B34"/>
    <w:rsid w:val="009B3292"/>
    <w:rsid w:val="009C0971"/>
    <w:rsid w:val="009D3B36"/>
    <w:rsid w:val="00A61C1E"/>
    <w:rsid w:val="00A7710F"/>
    <w:rsid w:val="00AE188A"/>
    <w:rsid w:val="00AF7D79"/>
    <w:rsid w:val="00B05994"/>
    <w:rsid w:val="00B17FE6"/>
    <w:rsid w:val="00B40469"/>
    <w:rsid w:val="00B71343"/>
    <w:rsid w:val="00B71575"/>
    <w:rsid w:val="00B942E0"/>
    <w:rsid w:val="00BB0EB8"/>
    <w:rsid w:val="00BB1003"/>
    <w:rsid w:val="00C12971"/>
    <w:rsid w:val="00CE589C"/>
    <w:rsid w:val="00CF0417"/>
    <w:rsid w:val="00D24A31"/>
    <w:rsid w:val="00D33842"/>
    <w:rsid w:val="00D465A4"/>
    <w:rsid w:val="00DD572E"/>
    <w:rsid w:val="00DE363A"/>
    <w:rsid w:val="00E049AC"/>
    <w:rsid w:val="00E06A94"/>
    <w:rsid w:val="00E46258"/>
    <w:rsid w:val="00E77E5E"/>
    <w:rsid w:val="00EA4173"/>
    <w:rsid w:val="00EC6472"/>
    <w:rsid w:val="00F2122E"/>
    <w:rsid w:val="00FE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720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2D73"/>
    <w:pPr>
      <w:spacing w:after="120" w:line="480" w:lineRule="auto"/>
      <w:jc w:val="both"/>
    </w:pPr>
    <w:rPr>
      <w:rFonts w:ascii="Times New Roman" w:eastAsia="PMingLiU" w:hAnsi="Times New Roman" w:cs="Arial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qFormat/>
    <w:rsid w:val="000F2D73"/>
    <w:pPr>
      <w:spacing w:after="200" w:line="240" w:lineRule="auto"/>
    </w:pPr>
    <w:rPr>
      <w:b/>
      <w:bCs/>
      <w:szCs w:val="24"/>
    </w:rPr>
  </w:style>
  <w:style w:type="paragraph" w:customStyle="1" w:styleId="Table">
    <w:name w:val="Table"/>
    <w:basedOn w:val="Normal"/>
    <w:next w:val="Normal"/>
    <w:qFormat/>
    <w:rsid w:val="000F2D73"/>
    <w:pPr>
      <w:spacing w:after="0" w:line="240" w:lineRule="auto"/>
      <w:jc w:val="center"/>
    </w:pPr>
    <w:rPr>
      <w:rFonts w:eastAsia="Times New Roman" w:cs="Times New Roman"/>
      <w:color w:val="000000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F2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rd</dc:creator>
  <cp:keywords/>
  <dc:description/>
  <cp:lastModifiedBy>Tom Ward</cp:lastModifiedBy>
  <cp:revision>2</cp:revision>
  <dcterms:created xsi:type="dcterms:W3CDTF">2017-05-31T17:41:00Z</dcterms:created>
  <dcterms:modified xsi:type="dcterms:W3CDTF">2017-06-01T07:42:00Z</dcterms:modified>
</cp:coreProperties>
</file>